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313430</wp:posOffset>
                </wp:positionH>
                <wp:positionV relativeFrom="paragraph">
                  <wp:posOffset>2286000</wp:posOffset>
                </wp:positionV>
                <wp:extent cx="6515735" cy="17151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515640" cy="171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u w:val="single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Abbreviations used for Additional Files 1 and 2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 No-touch techniqu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K-20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Cytokeratin 20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 Conventional techniqu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E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Carcinoembryonic antigen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AS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Mutant allele specific amplificatio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GM2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Carcinoembryonic gene member 2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Not stated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GC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Guanylyl cyclase C 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/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Not applicabl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Tumour cells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PV 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Portal venou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WBC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White blood cells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V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Systemic venou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LA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Laparoscopically-assisted colectomy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Reverse transcription polymerase chain reactio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OC 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Open colectomy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t 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Real time 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260.95pt;margin-top:180pt;width:513pt;height:13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u w:val="single"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Abbreviations used for Additional Files 1 and 2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 No-touch techniqu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K-20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Cytokeratin 20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 Conventional techniqu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E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Carcinoembryonic antigen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AS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Mutant allele specific amplificatio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GM2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Carcinoembryonic gene member 2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Not stated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GC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Guanylyl cyclase C 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/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Not applicabl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Tumour cells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PV 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Portal venou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WBC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White blood cells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V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Systemic venou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LA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Laparoscopically-assisted colectomy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Reverse transcription polymerase chain reactio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OC 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Open colectomy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t 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Real time 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43885</wp:posOffset>
                </wp:positionH>
                <wp:positionV relativeFrom="paragraph">
                  <wp:posOffset>2571750</wp:posOffset>
                </wp:positionV>
                <wp:extent cx="5715635" cy="343535"/>
                <wp:effectExtent l="4000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71572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Additional File 1: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Conversion rates for studies employing the no-touch isolation technique of CRC resec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47.55pt;margin-top:202.5pt;width:450pt;height:2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Additional File 1:</w:t>
                      </w:r>
                      <w:r>
                        <w:rPr>
                          <w:kern w:val="2"/>
                          <w:sz w:val="2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Conversion rates for studies employing the no-touch isolation technique of CRC resec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63775</wp:posOffset>
                </wp:positionH>
                <wp:positionV relativeFrom="paragraph">
                  <wp:posOffset>-104140</wp:posOffset>
                </wp:positionV>
                <wp:extent cx="4469130" cy="798766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9130" cy="7987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620"/>
                              <w:gridCol w:w="1152"/>
                              <w:gridCol w:w="828"/>
                              <w:gridCol w:w="1440"/>
                              <w:gridCol w:w="1170"/>
                            </w:tblGrid>
                            <w:tr>
                              <w:trPr>
                                <w:trHeight w:val="1246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Gull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Guller U&lt;/Author&gt;&lt;Year&gt;2002&lt;/Year&gt;&lt;RecNum&gt;108&lt;/RecNum&gt;&lt;MDL&gt;&lt;REFERENCE_TYPE&gt;0&lt;/REFERENCE_TYPE&gt;&lt;AUTHORS&gt;&lt;AUTHOR&gt;Guller U, Zajac P, Schnider A, Bosch B, Vorburger S, Zuber M, et al&lt;/AUTHOR&gt;&lt;/AUTHORS&gt;&lt;YEAR&gt;2002&lt;/YEAR&gt;&lt;TITLE&gt;Disseminated single tumour cells as detected by real-time quantitative polymerase chain reaction represent a prognostic factor in patients undergoing surgery for colorectal cancer.&lt;/TITLE&gt;&lt;SECONDARY_TITLE&gt;Ann Surg&lt;/SECONDARY_TITLE&gt;&lt;VOLUME&gt;236&lt;/VOLUME&gt;&lt;NUMBER&gt;6&lt;/NUMBER&gt;&lt;PAGES&gt;768-776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6]6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Bess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Bessa&lt;/Author&gt;&lt;Year&gt;2001&lt;/Year&gt;&lt;RecNum&gt;53&lt;/RecNum&gt;&lt;MDL&gt;&lt;REFERENCE_TYPE&gt;0&lt;/REFERENCE_TYPE&gt;&lt;URL&gt;http://www.ncbi.nlm.nih.gov/htbin-post/Entrez/query?db=m&amp;amp;form=6&amp;amp;dopt=r&amp;amp;uid=11309650&lt;/URL&gt;&lt;AUTHORS&gt;&lt;AUTHOR&gt;Bessa, X.&lt;/AUTHOR&gt;&lt;AUTHOR&gt;Castells, A.&lt;/AUTHOR&gt;&lt;AUTHOR&gt;Lacy, A. M.&lt;/AUTHOR&gt;&lt;AUTHOR&gt;Elizalde, J. I.&lt;/AUTHOR&gt;&lt;AUTHOR&gt;Delgado, S.&lt;/AUTHOR&gt;&lt;AUTHOR&gt;Boix, L.&lt;/AUTHOR&gt;&lt;AUTHOR&gt;Pinol, V.&lt;/AUTHOR&gt;&lt;AUTHOR&gt;Pellise, M.&lt;/AUTHOR&gt;&lt;AUTHOR&gt;Garcia-Valdecasas, J. C.&lt;/AUTHOR&gt;&lt;AUTHOR&gt;Pique, J. M.&lt;/AUTHOR&gt;&lt;/AUTHORS&gt;&lt;TITLE&gt;Laparoscopic-assisted vs. open colectomy for colorectal cancer: influence on neoplastic cell mobilization&lt;/TITLE&gt;&lt;KEYWORDS&gt;&lt;KEYWORD&gt;Adult&lt;/KEYWORD&gt;&lt;KEYWORD&gt;Aged&lt;/KEYWORD&gt;&lt;KEYWORD&gt;Aged, 80 and over&lt;/KEYWORD&gt;&lt;KEYWORD&gt;Ascitic Fluid/cytology&lt;/KEYWORD&gt;&lt;KEYWORD&gt;Carcinoembryonic Antigen/blood/genetics&lt;/KEYWORD&gt;&lt;KEYWORD&gt;Colectomy/*adverse effects/*methods&lt;/KEYWORD&gt;&lt;KEYWORD&gt;Colonoscopy/*adverse effects/*methods&lt;/KEYWORD&gt;&lt;KEYWORD&gt;Colorectal Neoplasms/*surgery&lt;/KEYWORD&gt;&lt;KEYWORD&gt;Comparative Study&lt;/KEYWORD&gt;&lt;KEYWORD&gt;Female&lt;/KEYWORD&gt;&lt;KEYWORD&gt;Gene Expression Regulation, Neoplastic/genetics&lt;/KEYWORD&gt;&lt;KEYWORD&gt;Human&lt;/KEYWORD&gt;&lt;KEYWORD&gt;Laparoscopy/*adverse effects/*methods&lt;/KEYWORD&gt;&lt;KEYWORD&gt;Male&lt;/KEYWORD&gt;&lt;KEYWORD&gt;Middle Age&lt;/KEYWORD&gt;&lt;KEYWORD&gt;*Neoplasm Seeding&lt;/KEYWORD&gt;&lt;KEYWORD&gt;Pilot Projects&lt;/KEYWORD&gt;&lt;KEYWORD&gt;Proctoscopy/*adverse effects/*methods&lt;/KEYWORD&gt;&lt;KEYWORD&gt;RNA, Messenger/analysis&lt;/KEYWORD&gt;&lt;KEYWORD&gt;RNA, Neoplasm/analysis&lt;/KEYWORD&gt;&lt;KEYWORD&gt;Support, Non-U.S. Gov&amp;apos;t&lt;/KEYWORD&gt;&lt;KEYWORD&gt;Time Factors&lt;/KEYWORD&gt;&lt;KEYWORD&gt;Transcription, Genetic/genetics&lt;/KEYWORD&gt;&lt;KEYWORD&gt;Tumor Markers, Biological/blood/genetics&lt;/KEYWORD&gt;&lt;/KEYWORDS&gt;&lt;AUTHOR_ADDRESS&gt;Department of Gastroenterology, Institut de Malalties Digestives, Hospital Clinic, Institut d&amp;apos;Investigacious Biomediques August Pi y Sunyer, University of Barcelona, Villaroel 170, 08036 Barcelona, Catalonia, Spain.&lt;/AUTHOR_ADDRESS&gt;&lt;ACCESSION_NUMBER&gt;11309650&lt;/ACCESSION_NUMBER&gt;&lt;SECONDARY_TITLE&gt;J Gastrointest Surg&lt;/SECONDARY_TITLE&gt;&lt;YEAR&gt;2001&lt;/YEAR&gt;&lt;VOLUME&gt;5&lt;/VOLUME&gt;&lt;NUMBER&gt;1&lt;/NUMBER&gt;&lt;PAGES&gt;66-73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7]7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al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Sales&lt;/Author&gt;&lt;Year&gt;1999&lt;/Year&gt;&lt;RecNum&gt;12&lt;/RecNum&gt;&lt;MDL&gt;&lt;REFERENCE_TYPE&gt;0&lt;/REFERENCE_TYPE&gt;&lt;URL&gt;http://www.ncbi.nlm.nih.gov/htbin-post/Entrez/query?db=m&amp;amp;form=6&amp;amp;dopt=r&amp;amp;uid=10437871&lt;/URL&gt;&lt;AUTHORS&gt;&lt;AUTHOR&gt;Sales, J. P.&lt;/AUTHOR&gt;&lt;AUTHOR&gt;Wind, P.&lt;/AUTHOR&gt;&lt;AUTHOR&gt;Douard, R.&lt;/AUTHOR&gt;&lt;AUTHOR&gt;Cugnenc, P. H.&lt;/AUTHOR&gt;&lt;AUTHOR&gt;Loric, S.&lt;/AUTHOR&gt;&lt;/AUTHORS&gt;&lt;TITLE&gt;Blood dissemination of colonic epithelial cells during no-touch surgery for rectosigmoid cancer&lt;/TITLE&gt;&lt;KEYWORDS&gt;&lt;KEYWORD&gt;Adenocarcinoma/*surgery&lt;/KEYWORD&gt;&lt;KEYWORD&gt;Aged&lt;/KEYWORD&gt;&lt;KEYWORD&gt;Aged, 80 and over&lt;/KEYWORD&gt;&lt;KEYWORD&gt;Colorectal Neoplasms/*surgery&lt;/KEYWORD&gt;&lt;KEYWORD&gt;Female&lt;/KEYWORD&gt;&lt;KEYWORD&gt;Human&lt;/KEYWORD&gt;&lt;KEYWORD&gt;Male&lt;/KEYWORD&gt;&lt;KEYWORD&gt;Mesenteric Veins&lt;/KEYWORD&gt;&lt;KEYWORD&gt;*Neoplasm Circulating Cells&lt;/KEYWORD&gt;&lt;KEYWORD&gt;*Neoplasm Seeding&lt;/KEYWORD&gt;&lt;KEYWORD&gt;Reverse Transcriptase Polymerase Chain Reaction&lt;/KEYWORD&gt;&lt;KEYWORD&gt;Risk Factors&lt;/KEYWORD&gt;&lt;KEYWORD&gt;Sigmoid Neoplasms/*surgery&lt;/KEYWORD&gt;&lt;/KEYWORDS&gt;&lt;ACCESSION_NUMBER&gt;10437871&lt;/ACCESSION_NUMBER&gt;&lt;SECONDARY_TITLE&gt;Lancet&lt;/SECONDARY_TITLE&gt;&lt;YEAR&gt;1999&lt;/YEAR&gt;&lt;VOLUME&gt;354&lt;/VOLUME&gt;&lt;NUMBER&gt;9176&lt;/NUMBER&gt;&lt;PAGES&gt;392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0]0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Weit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Weitz&lt;/Author&gt;&lt;Year&gt;1998&lt;/Year&gt;&lt;RecNum&gt;11&lt;/RecNum&gt;&lt;MDL&gt;&lt;REFERENCE_TYPE&gt;0&lt;/REFERENCE_TYPE&gt;&lt;URL&gt;http://www.ncbi.nlm.nih.gov/htbin-post/Entrez/query?db=m&amp;amp;form=6&amp;amp;dopt=r&amp;amp;uid=9516921&lt;/URL&gt;&lt;AUTHORS&gt;&lt;AUTHOR&gt;Weitz, J.&lt;/AUTHOR&gt;&lt;AUTHOR&gt;Kienle, P.&lt;/AUTHOR&gt;&lt;AUTHOR&gt;Lacroix, J.&lt;/AUTHOR&gt;&lt;AUTHOR&gt;Willeke, F.&lt;/AUTHOR&gt;&lt;AUTHOR&gt;Benner, A.&lt;/AUTHOR&gt;&lt;AUTHOR&gt;Lehnert, T.&lt;/AUTHOR&gt;&lt;AUTHOR&gt;Herfarth, C.&lt;/AUTHOR&gt;&lt;AUTHOR&gt;von Knebel Doeberitz, M.&lt;/AUTHOR&gt;&lt;/AUTHORS&gt;&lt;TITLE&gt;Dissemination of tumor cells in patients undergoing surgery for colorectal cancer&lt;/TITLE&gt;&lt;KEYWORDS&gt;&lt;KEYWORD&gt;Adult&lt;/KEYWORD&gt;&lt;KEYWORD&gt;Aged&lt;/KEYWORD&gt;&lt;KEYWORD&gt;Aged, 80 and over&lt;/KEYWORD&gt;&lt;KEYWORD&gt;Colorectal Neoplasms/*blood/pathology/*surgery&lt;/KEYWORD&gt;&lt;KEYWORD&gt;Female&lt;/KEYWORD&gt;&lt;KEYWORD&gt;HT29 Cells&lt;/KEYWORD&gt;&lt;KEYWORD&gt;Human&lt;/KEYWORD&gt;&lt;KEYWORD&gt;Male&lt;/KEYWORD&gt;&lt;KEYWORD&gt;Middle Age&lt;/KEYWORD&gt;&lt;KEYWORD&gt;Neoplasm Circulating Cells/*pathology&lt;/KEYWORD&gt;&lt;KEYWORD&gt;Neoplasm Staging&lt;/KEYWORD&gt;&lt;KEYWORD&gt;Polymerase Chain Reaction&lt;/KEYWORD&gt;&lt;KEYWORD&gt;Sensitivity and Specificity&lt;/KEYWORD&gt;&lt;KEYWORD&gt;Transcription, Genetic&lt;/KEYWORD&gt;&lt;/KEYWORDS&gt;&lt;AUTHOR_ADDRESS&gt;Division of Molecular Diagnostics and Therapy, University of Heidelberg, Germany.&lt;/AUTHOR_ADDRESS&gt;&lt;ACCESSION_NUMBER&gt;9516921&lt;/ACCESSION_NUMBER&gt;&lt;SECONDARY_TITLE&gt;Clin Cancer Res&lt;/SECONDARY_TITLE&gt;&lt;YEAR&gt;1998&lt;/YEAR&gt;&lt;VOLUME&gt;4&lt;/VOLUME&gt;&lt;NUMBER&gt;2&lt;/NUMBER&gt;&lt;PAGES&gt;343-8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9]9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Hayash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Hayashi&lt;/Author&gt;&lt;Year&gt;1999&lt;/Year&gt;&lt;RecNum&gt;10&lt;/RecNum&gt;&lt;MDL&gt;&lt;REFERENCE_TYPE&gt;0&lt;/REFERENCE_TYPE&gt;&lt;URL&gt;http://www.ncbi.nlm.nih.gov/htbin-post/Entrez/query?db=m&amp;amp;form=6&amp;amp;dopt=r&amp;amp;uid=10216526&lt;/URL&gt;&lt;AUTHORS&gt;&lt;AUTHOR&gt;Hayashi, N.&lt;/AUTHOR&gt;&lt;AUTHOR&gt;Egami, H.&lt;/AUTHOR&gt;&lt;AUTHOR&gt;Kai, M.&lt;/AUTHOR&gt;&lt;AUTHOR&gt;Kurusu, Y.&lt;/AUTHOR&gt;&lt;AUTHOR&gt;Takano, S.&lt;/AUTHOR&gt;&lt;AUTHOR&gt;Ogawa, M.&lt;/AUTHOR&gt;&lt;/AUTHORS&gt;&lt;TITLE&gt;No-touch isolation technique reduces intraoperative shedding of tumor cells into the portal vein during resection of colorectal cancer&lt;/TITLE&gt;&lt;KEYWORDS&gt;&lt;KEYWORD&gt;Alleles&lt;/KEYWORD&gt;&lt;KEYWORD&gt;Colectomy/*methods&lt;/KEYWORD&gt;&lt;KEYWORD&gt;Colorectal Neoplasms/genetics/*secondary/*surgery&lt;/KEYWORD&gt;&lt;KEYWORD&gt;DNA, Neoplasm/analysis/blood&lt;/KEYWORD&gt;&lt;KEYWORD&gt;Human&lt;/KEYWORD&gt;&lt;KEYWORD&gt;Intraoperative Complications/prevention &amp;amp; control&lt;/KEYWORD&gt;&lt;KEYWORD&gt;*Neoplasm Circulating Cells&lt;/KEYWORD&gt;&lt;KEYWORD&gt;Oligonucleotide Probes&lt;/KEYWORD&gt;&lt;KEYWORD&gt;Point Mutation&lt;/KEYWORD&gt;&lt;KEYWORD&gt;Polymerase Chain Reaction/methods&lt;/KEYWORD&gt;&lt;KEYWORD&gt;*Portal Vein&lt;/KEYWORD&gt;&lt;KEYWORD&gt;Support, Non-U.S. Gov&amp;apos;t&lt;/KEYWORD&gt;&lt;KEYWORD&gt;Tumor Markers, Biological/blood&lt;/KEYWORD&gt;&lt;/KEYWORDS&gt;&lt;AUTHOR_ADDRESS&gt;Department of Surgery II, Kumamoto University Medical School, Japan.&lt;/AUTHOR_ADDRESS&gt;&lt;ACCESSION_NUMBER&gt;10216526&lt;/ACCESSION_NUMBER&gt;&lt;SECONDARY_TITLE&gt;Surgery&lt;/SECONDARY_TITLE&gt;&lt;YEAR&gt;1999&lt;/YEAR&gt;&lt;VOLUME&gt;125&lt;/VOLUME&gt;&lt;NUMBER&gt;4&lt;/NUMBER&gt;&lt;PAGES&gt;369-74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8]8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Heading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6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urgical techniq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9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6 L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4 O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No of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 RT-PC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MAS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T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detection 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 or CK-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 and CGM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K-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K-ras/p53 mutatio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Mark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9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Multiple  samples?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sample number 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3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TC/m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1 TC/10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WBCs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TC/10ml bloo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‘</w:t>
                                  </w:r>
                                  <w:r>
                                    <w:rPr>
                                      <w:sz w:val="18"/>
                                    </w:rPr>
                                    <w:t>a few TC in thousands of WBCs’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ensi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pecif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(20 patients)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V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ampl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6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39 (3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jc w:val="center"/>
                                    <w:rPr/>
                                  </w:pPr>
                                  <w:r>
                                    <w:rPr/>
                                    <w:t>O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  2/24 (8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V  0/10 (0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Heading5"/>
                                    <w:jc w:val="center"/>
                                    <w:rPr/>
                                  </w:pPr>
                                  <w:r>
                                    <w:rPr/>
                                    <w:t>L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  3/26 (12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V  1/10 (10%)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/34 (9%)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Overall</w:t>
                                  </w:r>
                                  <w:r>
                                    <w:rPr>
                                      <w:sz w:val="18"/>
                                    </w:rPr>
                                    <w:t>:  9/58 (16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Blood loss &lt; 1l</w:t>
                                  </w:r>
                                  <w:r>
                                    <w:rPr>
                                      <w:sz w:val="18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/43 (1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7 (14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/11 (7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onversion r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all patien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4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37 (3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Heading5"/>
                                    <w:jc w:val="center"/>
                                    <w:rPr/>
                                  </w:pPr>
                                  <w:r>
                                    <w:rPr/>
                                    <w:t>O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  2/9 (22%)</w:t>
                                    <w:br/>
                                    <w:t xml:space="preserve">  PV  0/2 (0%)</w:t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LAC</w:t>
                                  </w:r>
                                  <w:r>
                                    <w:rPr>
                                      <w:sz w:val="18"/>
                                    </w:rPr>
                                    <w:br/>
                                    <w:t xml:space="preserve">  SV  3/6 (50%)</w:t>
                                    <w:br/>
                                    <w:t xml:space="preserve">  PV  1/3 (33%)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/24 (13%)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Overall</w:t>
                                  </w:r>
                                  <w:r>
                                    <w:rPr>
                                      <w:sz w:val="18"/>
                                    </w:rPr>
                                    <w:t>: 9/43 (21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Blood loss &lt; 1l</w:t>
                                  </w:r>
                                  <w:r>
                                    <w:rPr>
                                      <w:sz w:val="18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/32 (25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7 (14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/11 (7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onversion r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patients negative preoperatively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9pt;height:628.95pt;mso-wrap-distance-left:9pt;mso-wrap-distance-right:9pt;mso-wrap-distance-top:0pt;mso-wrap-distance-bottom:0pt;margin-top:-8.2pt;mso-position-vertical-relative:text;margin-left:178.25pt;mso-position-horizontal-relative:page">
                <v:fill opacity="0f"/>
                <v:textbox inset="0in,0in,0in,0in">
                  <w:txbxContent>
                    <w:tbl>
                      <w:tblPr>
                        <w:tblW w:w="70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620"/>
                        <w:gridCol w:w="1152"/>
                        <w:gridCol w:w="828"/>
                        <w:gridCol w:w="1440"/>
                        <w:gridCol w:w="1170"/>
                      </w:tblGrid>
                      <w:tr>
                        <w:trPr>
                          <w:trHeight w:val="1246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Gull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Guller U&lt;/Author&gt;&lt;Year&gt;2002&lt;/Year&gt;&lt;RecNum&gt;108&lt;/RecNum&gt;&lt;MDL&gt;&lt;REFERENCE_TYPE&gt;0&lt;/REFERENCE_TYPE&gt;&lt;AUTHORS&gt;&lt;AUTHOR&gt;Guller U, Zajac P, Schnider A, Bosch B, Vorburger S, Zuber M, et al&lt;/AUTHOR&gt;&lt;/AUTHORS&gt;&lt;YEAR&gt;2002&lt;/YEAR&gt;&lt;TITLE&gt;Disseminated single tumour cells as detected by real-time quantitative polymerase chain reaction represent a prognostic factor in patients undergoing surgery for colorectal cancer.&lt;/TITLE&gt;&lt;SECONDARY_TITLE&gt;Ann Surg&lt;/SECONDARY_TITLE&gt;&lt;VOLUME&gt;236&lt;/VOLUME&gt;&lt;NUMBER&gt;6&lt;/NUMBER&gt;&lt;PAGES&gt;768-776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6]6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Bess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Bessa&lt;/Author&gt;&lt;Year&gt;2001&lt;/Year&gt;&lt;RecNum&gt;53&lt;/RecNum&gt;&lt;MDL&gt;&lt;REFERENCE_TYPE&gt;0&lt;/REFERENCE_TYPE&gt;&lt;URL&gt;http://www.ncbi.nlm.nih.gov/htbin-post/Entrez/query?db=m&amp;amp;form=6&amp;amp;dopt=r&amp;amp;uid=11309650&lt;/URL&gt;&lt;AUTHORS&gt;&lt;AUTHOR&gt;Bessa, X.&lt;/AUTHOR&gt;&lt;AUTHOR&gt;Castells, A.&lt;/AUTHOR&gt;&lt;AUTHOR&gt;Lacy, A. M.&lt;/AUTHOR&gt;&lt;AUTHOR&gt;Elizalde, J. I.&lt;/AUTHOR&gt;&lt;AUTHOR&gt;Delgado, S.&lt;/AUTHOR&gt;&lt;AUTHOR&gt;Boix, L.&lt;/AUTHOR&gt;&lt;AUTHOR&gt;Pinol, V.&lt;/AUTHOR&gt;&lt;AUTHOR&gt;Pellise, M.&lt;/AUTHOR&gt;&lt;AUTHOR&gt;Garcia-Valdecasas, J. C.&lt;/AUTHOR&gt;&lt;AUTHOR&gt;Pique, J. M.&lt;/AUTHOR&gt;&lt;/AUTHORS&gt;&lt;TITLE&gt;Laparoscopic-assisted vs. open colectomy for colorectal cancer: influence on neoplastic cell mobilization&lt;/TITLE&gt;&lt;KEYWORDS&gt;&lt;KEYWORD&gt;Adult&lt;/KEYWORD&gt;&lt;KEYWORD&gt;Aged&lt;/KEYWORD&gt;&lt;KEYWORD&gt;Aged, 80 and over&lt;/KEYWORD&gt;&lt;KEYWORD&gt;Ascitic Fluid/cytology&lt;/KEYWORD&gt;&lt;KEYWORD&gt;Carcinoembryonic Antigen/blood/genetics&lt;/KEYWORD&gt;&lt;KEYWORD&gt;Colectomy/*adverse effects/*methods&lt;/KEYWORD&gt;&lt;KEYWORD&gt;Colonoscopy/*adverse effects/*methods&lt;/KEYWORD&gt;&lt;KEYWORD&gt;Colorectal Neoplasms/*surgery&lt;/KEYWORD&gt;&lt;KEYWORD&gt;Comparative Study&lt;/KEYWORD&gt;&lt;KEYWORD&gt;Female&lt;/KEYWORD&gt;&lt;KEYWORD&gt;Gene Expression Regulation, Neoplastic/genetics&lt;/KEYWORD&gt;&lt;KEYWORD&gt;Human&lt;/KEYWORD&gt;&lt;KEYWORD&gt;Laparoscopy/*adverse effects/*methods&lt;/KEYWORD&gt;&lt;KEYWORD&gt;Male&lt;/KEYWORD&gt;&lt;KEYWORD&gt;Middle Age&lt;/KEYWORD&gt;&lt;KEYWORD&gt;*Neoplasm Seeding&lt;/KEYWORD&gt;&lt;KEYWORD&gt;Pilot Projects&lt;/KEYWORD&gt;&lt;KEYWORD&gt;Proctoscopy/*adverse effects/*methods&lt;/KEYWORD&gt;&lt;KEYWORD&gt;RNA, Messenger/analysis&lt;/KEYWORD&gt;&lt;KEYWORD&gt;RNA, Neoplasm/analysis&lt;/KEYWORD&gt;&lt;KEYWORD&gt;Support, Non-U.S. Gov&amp;apos;t&lt;/KEYWORD&gt;&lt;KEYWORD&gt;Time Factors&lt;/KEYWORD&gt;&lt;KEYWORD&gt;Transcription, Genetic/genetics&lt;/KEYWORD&gt;&lt;KEYWORD&gt;Tumor Markers, Biological/blood/genetics&lt;/KEYWORD&gt;&lt;/KEYWORDS&gt;&lt;AUTHOR_ADDRESS&gt;Department of Gastroenterology, Institut de Malalties Digestives, Hospital Clinic, Institut d&amp;apos;Investigacious Biomediques August Pi y Sunyer, University of Barcelona, Villaroel 170, 08036 Barcelona, Catalonia, Spain.&lt;/AUTHOR_ADDRESS&gt;&lt;ACCESSION_NUMBER&gt;11309650&lt;/ACCESSION_NUMBER&gt;&lt;SECONDARY_TITLE&gt;J Gastrointest Surg&lt;/SECONDARY_TITLE&gt;&lt;YEAR&gt;2001&lt;/YEAR&gt;&lt;VOLUME&gt;5&lt;/VOLUME&gt;&lt;NUMBER&gt;1&lt;/NUMBER&gt;&lt;PAGES&gt;66-73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7]7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a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Sales&lt;/Author&gt;&lt;Year&gt;1999&lt;/Year&gt;&lt;RecNum&gt;12&lt;/RecNum&gt;&lt;MDL&gt;&lt;REFERENCE_TYPE&gt;0&lt;/REFERENCE_TYPE&gt;&lt;URL&gt;http://www.ncbi.nlm.nih.gov/htbin-post/Entrez/query?db=m&amp;amp;form=6&amp;amp;dopt=r&amp;amp;uid=10437871&lt;/URL&gt;&lt;AUTHORS&gt;&lt;AUTHOR&gt;Sales, J. P.&lt;/AUTHOR&gt;&lt;AUTHOR&gt;Wind, P.&lt;/AUTHOR&gt;&lt;AUTHOR&gt;Douard, R.&lt;/AUTHOR&gt;&lt;AUTHOR&gt;Cugnenc, P. H.&lt;/AUTHOR&gt;&lt;AUTHOR&gt;Loric, S.&lt;/AUTHOR&gt;&lt;/AUTHORS&gt;&lt;TITLE&gt;Blood dissemination of colonic epithelial cells during no-touch surgery for rectosigmoid cancer&lt;/TITLE&gt;&lt;KEYWORDS&gt;&lt;KEYWORD&gt;Adenocarcinoma/*surgery&lt;/KEYWORD&gt;&lt;KEYWORD&gt;Aged&lt;/KEYWORD&gt;&lt;KEYWORD&gt;Aged, 80 and over&lt;/KEYWORD&gt;&lt;KEYWORD&gt;Colorectal Neoplasms/*surgery&lt;/KEYWORD&gt;&lt;KEYWORD&gt;Female&lt;/KEYWORD&gt;&lt;KEYWORD&gt;Human&lt;/KEYWORD&gt;&lt;KEYWORD&gt;Male&lt;/KEYWORD&gt;&lt;KEYWORD&gt;Mesenteric Veins&lt;/KEYWORD&gt;&lt;KEYWORD&gt;*Neoplasm Circulating Cells&lt;/KEYWORD&gt;&lt;KEYWORD&gt;*Neoplasm Seeding&lt;/KEYWORD&gt;&lt;KEYWORD&gt;Reverse Transcriptase Polymerase Chain Reaction&lt;/KEYWORD&gt;&lt;KEYWORD&gt;Risk Factors&lt;/KEYWORD&gt;&lt;KEYWORD&gt;Sigmoid Neoplasms/*surgery&lt;/KEYWORD&gt;&lt;/KEYWORDS&gt;&lt;ACCESSION_NUMBER&gt;10437871&lt;/ACCESSION_NUMBER&gt;&lt;SECONDARY_TITLE&gt;Lancet&lt;/SECONDARY_TITLE&gt;&lt;YEAR&gt;1999&lt;/YEAR&gt;&lt;VOLUME&gt;354&lt;/VOLUME&gt;&lt;NUMBER&gt;9176&lt;/NUMBER&gt;&lt;PAGES&gt;392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0]0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Weit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Weitz&lt;/Author&gt;&lt;Year&gt;1998&lt;/Year&gt;&lt;RecNum&gt;11&lt;/RecNum&gt;&lt;MDL&gt;&lt;REFERENCE_TYPE&gt;0&lt;/REFERENCE_TYPE&gt;&lt;URL&gt;http://www.ncbi.nlm.nih.gov/htbin-post/Entrez/query?db=m&amp;amp;form=6&amp;amp;dopt=r&amp;amp;uid=9516921&lt;/URL&gt;&lt;AUTHORS&gt;&lt;AUTHOR&gt;Weitz, J.&lt;/AUTHOR&gt;&lt;AUTHOR&gt;Kienle, P.&lt;/AUTHOR&gt;&lt;AUTHOR&gt;Lacroix, J.&lt;/AUTHOR&gt;&lt;AUTHOR&gt;Willeke, F.&lt;/AUTHOR&gt;&lt;AUTHOR&gt;Benner, A.&lt;/AUTHOR&gt;&lt;AUTHOR&gt;Lehnert, T.&lt;/AUTHOR&gt;&lt;AUTHOR&gt;Herfarth, C.&lt;/AUTHOR&gt;&lt;AUTHOR&gt;von Knebel Doeberitz, M.&lt;/AUTHOR&gt;&lt;/AUTHORS&gt;&lt;TITLE&gt;Dissemination of tumor cells in patients undergoing surgery for colorectal cancer&lt;/TITLE&gt;&lt;KEYWORDS&gt;&lt;KEYWORD&gt;Adult&lt;/KEYWORD&gt;&lt;KEYWORD&gt;Aged&lt;/KEYWORD&gt;&lt;KEYWORD&gt;Aged, 80 and over&lt;/KEYWORD&gt;&lt;KEYWORD&gt;Colorectal Neoplasms/*blood/pathology/*surgery&lt;/KEYWORD&gt;&lt;KEYWORD&gt;Female&lt;/KEYWORD&gt;&lt;KEYWORD&gt;HT29 Cells&lt;/KEYWORD&gt;&lt;KEYWORD&gt;Human&lt;/KEYWORD&gt;&lt;KEYWORD&gt;Male&lt;/KEYWORD&gt;&lt;KEYWORD&gt;Middle Age&lt;/KEYWORD&gt;&lt;KEYWORD&gt;Neoplasm Circulating Cells/*pathology&lt;/KEYWORD&gt;&lt;KEYWORD&gt;Neoplasm Staging&lt;/KEYWORD&gt;&lt;KEYWORD&gt;Polymerase Chain Reaction&lt;/KEYWORD&gt;&lt;KEYWORD&gt;Sensitivity and Specificity&lt;/KEYWORD&gt;&lt;KEYWORD&gt;Transcription, Genetic&lt;/KEYWORD&gt;&lt;/KEYWORDS&gt;&lt;AUTHOR_ADDRESS&gt;Division of Molecular Diagnostics and Therapy, University of Heidelberg, Germany.&lt;/AUTHOR_ADDRESS&gt;&lt;ACCESSION_NUMBER&gt;9516921&lt;/ACCESSION_NUMBER&gt;&lt;SECONDARY_TITLE&gt;Clin Cancer Res&lt;/SECONDARY_TITLE&gt;&lt;YEAR&gt;1998&lt;/YEAR&gt;&lt;VOLUME&gt;4&lt;/VOLUME&gt;&lt;NUMBER&gt;2&lt;/NUMBER&gt;&lt;PAGES&gt;343-8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9]9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Hayash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Hayashi&lt;/Author&gt;&lt;Year&gt;1999&lt;/Year&gt;&lt;RecNum&gt;10&lt;/RecNum&gt;&lt;MDL&gt;&lt;REFERENCE_TYPE&gt;0&lt;/REFERENCE_TYPE&gt;&lt;URL&gt;http://www.ncbi.nlm.nih.gov/htbin-post/Entrez/query?db=m&amp;amp;form=6&amp;amp;dopt=r&amp;amp;uid=10216526&lt;/URL&gt;&lt;AUTHORS&gt;&lt;AUTHOR&gt;Hayashi, N.&lt;/AUTHOR&gt;&lt;AUTHOR&gt;Egami, H.&lt;/AUTHOR&gt;&lt;AUTHOR&gt;Kai, M.&lt;/AUTHOR&gt;&lt;AUTHOR&gt;Kurusu, Y.&lt;/AUTHOR&gt;&lt;AUTHOR&gt;Takano, S.&lt;/AUTHOR&gt;&lt;AUTHOR&gt;Ogawa, M.&lt;/AUTHOR&gt;&lt;/AUTHORS&gt;&lt;TITLE&gt;No-touch isolation technique reduces intraoperative shedding of tumor cells into the portal vein during resection of colorectal cancer&lt;/TITLE&gt;&lt;KEYWORDS&gt;&lt;KEYWORD&gt;Alleles&lt;/KEYWORD&gt;&lt;KEYWORD&gt;Colectomy/*methods&lt;/KEYWORD&gt;&lt;KEYWORD&gt;Colorectal Neoplasms/genetics/*secondary/*surgery&lt;/KEYWORD&gt;&lt;KEYWORD&gt;DNA, Neoplasm/analysis/blood&lt;/KEYWORD&gt;&lt;KEYWORD&gt;Human&lt;/KEYWORD&gt;&lt;KEYWORD&gt;Intraoperative Complications/prevention &amp;amp; control&lt;/KEYWORD&gt;&lt;KEYWORD&gt;*Neoplasm Circulating Cells&lt;/KEYWORD&gt;&lt;KEYWORD&gt;Oligonucleotide Probes&lt;/KEYWORD&gt;&lt;KEYWORD&gt;Point Mutation&lt;/KEYWORD&gt;&lt;KEYWORD&gt;Polymerase Chain Reaction/methods&lt;/KEYWORD&gt;&lt;KEYWORD&gt;*Portal Vein&lt;/KEYWORD&gt;&lt;KEYWORD&gt;Support, Non-U.S. Gov&amp;apos;t&lt;/KEYWORD&gt;&lt;KEYWORD&gt;Tumor Markers, Biological/blood&lt;/KEYWORD&gt;&lt;/KEYWORDS&gt;&lt;AUTHOR_ADDRESS&gt;Department of Surgery II, Kumamoto University Medical School, Japan.&lt;/AUTHOR_ADDRESS&gt;&lt;ACCESSION_NUMBER&gt;10216526&lt;/ACCESSION_NUMBER&gt;&lt;SECONDARY_TITLE&gt;Surgery&lt;/SECONDARY_TITLE&gt;&lt;YEAR&gt;1999&lt;/YEAR&gt;&lt;VOLUME&gt;125&lt;/VOLUME&gt;&lt;NUMBER&gt;4&lt;/NUMBER&gt;&lt;PAGES&gt;369-74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8]8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Heading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896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urgical technique</w:t>
                            </w:r>
                          </w:p>
                        </w:tc>
                      </w:tr>
                      <w:tr>
                        <w:trPr>
                          <w:trHeight w:val="719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6 LA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4 OC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No of patients</w:t>
                            </w:r>
                          </w:p>
                        </w:tc>
                      </w:tr>
                      <w:tr>
                        <w:trPr>
                          <w:trHeight w:val="905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 RT-PC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MAS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T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detection method</w:t>
                            </w:r>
                          </w:p>
                        </w:tc>
                      </w:tr>
                      <w:tr>
                        <w:trPr>
                          <w:trHeight w:val="895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 or CK-2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 and CGM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K-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K-ras/p53 mutation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Marker</w:t>
                            </w:r>
                          </w:p>
                        </w:tc>
                      </w:tr>
                      <w:tr>
                        <w:trPr>
                          <w:trHeight w:val="899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Multiple  samples?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sample number )</w:t>
                            </w:r>
                          </w:p>
                        </w:tc>
                      </w:tr>
                      <w:tr>
                        <w:trPr>
                          <w:trHeight w:val="1083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TC/m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1 TC/10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</w:rPr>
                              <w:t xml:space="preserve"> WBCs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TC/10ml bloo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‘</w:t>
                            </w:r>
                            <w:r>
                              <w:rPr>
                                <w:sz w:val="18"/>
                              </w:rPr>
                              <w:t>a few TC in thousands of WBCs’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ensitivity</w:t>
                            </w:r>
                          </w:p>
                        </w:tc>
                      </w:tr>
                      <w:tr>
                        <w:trPr>
                          <w:trHeight w:val="891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pecificity</w:t>
                            </w:r>
                          </w:p>
                        </w:tc>
                      </w:tr>
                      <w:tr>
                        <w:trPr>
                          <w:trHeight w:val="1075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20 patients)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V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1796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39 (3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Heading5"/>
                              <w:jc w:val="center"/>
                              <w:rPr/>
                            </w:pPr>
                            <w:r>
                              <w:rPr/>
                              <w:t>O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  2/24 (8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V  0/10 (0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Heading5"/>
                              <w:jc w:val="center"/>
                              <w:rPr/>
                            </w:pPr>
                            <w:r>
                              <w:rPr/>
                              <w:t>LA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  3/26 (12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V  1/10 (10%)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/34 (9%)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Overall</w:t>
                            </w:r>
                            <w:r>
                              <w:rPr>
                                <w:sz w:val="18"/>
                              </w:rPr>
                              <w:t>:  9/58 (16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Blood loss &lt; 1l</w:t>
                            </w:r>
                            <w:r>
                              <w:rPr>
                                <w:sz w:val="18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/43 (19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7 (14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/11 (73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onversion 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all patients)</w:t>
                            </w:r>
                          </w:p>
                        </w:tc>
                      </w:tr>
                      <w:tr>
                        <w:trPr>
                          <w:trHeight w:val="2164" w:hRule="atLeast"/>
                        </w:trPr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37 (3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Heading5"/>
                              <w:jc w:val="center"/>
                              <w:rPr/>
                            </w:pPr>
                            <w:r>
                              <w:rPr/>
                              <w:t>O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  2/9 (22%)</w:t>
                              <w:br/>
                              <w:t xml:space="preserve">  PV  0/2 (0%)</w:t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LAC</w:t>
                            </w:r>
                            <w:r>
                              <w:rPr>
                                <w:sz w:val="18"/>
                              </w:rPr>
                              <w:br/>
                              <w:t xml:space="preserve">  SV  3/6 (50%)</w:t>
                              <w:br/>
                              <w:t xml:space="preserve">  PV  1/3 (33%)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/24 (13%)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Overall</w:t>
                            </w:r>
                            <w:r>
                              <w:rPr>
                                <w:sz w:val="18"/>
                              </w:rPr>
                              <w:t>: 9/43 (21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Blood loss &lt; 1l</w:t>
                            </w:r>
                            <w:r>
                              <w:rPr>
                                <w:sz w:val="18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/32 (25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7 (14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/11 (73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onversion 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patients negative preoperatively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1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3T20:57:00Z</dcterms:created>
  <dc:creator> </dc:creator>
  <dc:description/>
  <dc:language>en-US</dc:language>
  <cp:lastModifiedBy> </cp:lastModifiedBy>
  <dcterms:modified xsi:type="dcterms:W3CDTF">2005-02-23T21:10:00Z</dcterms:modified>
  <cp:revision>1</cp:revision>
  <dc:subject/>
  <dc:title>Guller</dc:title>
</cp:coreProperties>
</file>